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DFB" w:rsidRPr="00AA31CE" w:rsidRDefault="001459B1" w:rsidP="006E62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C</w:t>
      </w:r>
      <w:r w:rsidR="004C68A2" w:rsidRPr="00AA3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A46A6" w:rsidRPr="00AA3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="00883413" w:rsidRPr="00AA31CE">
        <w:rPr>
          <w:rFonts w:ascii="Times New Roman" w:hAnsi="Times New Roman" w:cs="Times New Roman"/>
          <w:b/>
          <w:sz w:val="24"/>
          <w:szCs w:val="24"/>
          <w:lang w:val="en-US"/>
        </w:rPr>
        <w:t>Formulas</w:t>
      </w:r>
      <w:r w:rsidR="00F54243" w:rsidRPr="00AA3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A46A6" w:rsidRPr="00AA31CE" w:rsidRDefault="009A46A6" w:rsidP="006E62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0814" w:rsidRPr="00AA31CE" w:rsidRDefault="003D0814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F</w:t>
      </w:r>
      <w:r w:rsidR="00F54243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ORMULA</w:t>
      </w: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1 – </w:t>
      </w:r>
      <w:r w:rsidR="00BC27C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Odds ratio (</w:t>
      </w: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OR</w:t>
      </w:r>
      <w:r w:rsidR="00BC27C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o Cohen’s d</w:t>
      </w:r>
      <w:r w:rsidR="00BC27C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begin"/>
      </w:r>
      <w:r w:rsidR="004C68A2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instrText xml:space="preserve"> ADDIN EN.CITE &lt;EndNote&gt;&lt;Cite&gt;&lt;Author&gt;Sánchez-Meca&lt;/Author&gt;&lt;Year&gt;2003&lt;/Year&gt;&lt;RecNum&gt;17900&lt;/RecNum&gt;&lt;DisplayText&gt;&lt;style face="superscript"&gt;1&lt;/style&gt;&lt;/DisplayText&gt;&lt;record&gt;&lt;rec-number&gt;17900&lt;/rec-number&gt;&lt;foreign-keys&gt;&lt;key app="EN" db-id="pra2svtr0s2dvleva5dv0x2gstd0fdvea25r" timestamp="1623158427"&gt;17900&lt;/key&gt;&lt;/foreign-keys&gt;&lt;ref-type name="Journal Article"&gt;17&lt;/ref-type&gt;&lt;contributors&gt;&lt;authors&gt;&lt;author&gt;Sánchez-Meca, J.&lt;/author&gt;&lt;author&gt;Marín-Martínez, F.&lt;/author&gt;&lt;author&gt;Chacón-Moscoso, S.&lt;/author&gt;&lt;/authors&gt;&lt;/contributors&gt;&lt;auth-address&gt;U Murcia, Dept of Basic Psychology &amp;amp; Methodology, Faculty of Psychology, Murcia, Spain. jsmeca@um.es&lt;/auth-address&gt;&lt;titles&gt;&lt;title&gt;Effect-size indices for dichotomized outcomes in meta-analysis&lt;/title&gt;&lt;secondary-title&gt;Psychol Methods&lt;/secondary-title&gt;&lt;/titles&gt;&lt;periodical&gt;&lt;full-title&gt;Psychol Methods&lt;/full-title&gt;&lt;/periodical&gt;&lt;pages&gt;448-67&lt;/pages&gt;&lt;volume&gt;8&lt;/volume&gt;&lt;number&gt;4&lt;/number&gt;&lt;keywords&gt;&lt;keyword&gt;Analysis of Variance&lt;/keyword&gt;&lt;keyword&gt;Humans&lt;/keyword&gt;&lt;keyword&gt;Logistic Models&lt;/keyword&gt;&lt;keyword&gt;Meta-Analysis as Topic&lt;/keyword&gt;&lt;keyword&gt;Monte Carlo Method&lt;/keyword&gt;&lt;keyword&gt;Psychology, Experimental/ statistics &amp;amp; numerical data&lt;/keyword&gt;&lt;keyword&gt;Psychometrics/ statistics &amp;amp; numerical data&lt;/keyword&gt;&lt;/keywords&gt;&lt;dates&gt;&lt;year&gt;2003&lt;/year&gt;&lt;pub-dates&gt;&lt;date&gt;Dec&lt;/date&gt;&lt;/pub-dates&gt;&lt;/dates&gt;&lt;isbn&gt;1082-989X (Print)&amp;#xD;1082-989X (Linking)&lt;/isbn&gt;&lt;accession-num&gt;14664682&lt;/accession-num&gt;&lt;urls&gt;&lt;/urls&gt;&lt;/record&gt;&lt;/Cite&gt;&lt;/EndNote&gt;</w:instrTex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separate"/>
      </w:r>
      <w:r w:rsidR="004C68A2" w:rsidRPr="00AA31CE">
        <w:rPr>
          <w:rFonts w:ascii="Times New Roman" w:hAnsi="Times New Roman" w:cs="Times New Roman"/>
          <w:noProof/>
          <w:sz w:val="24"/>
          <w:szCs w:val="24"/>
          <w:u w:val="single"/>
          <w:vertAlign w:val="superscript"/>
          <w:lang w:val="en-US"/>
        </w:rPr>
        <w:t>1</w: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end"/>
      </w:r>
    </w:p>
    <w:p w:rsidR="003D0814" w:rsidRPr="00AA31CE" w:rsidRDefault="00BC27C4" w:rsidP="006E621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d≈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e>
              </m:ra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O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  <w:r w:rsidRPr="00AA31CE">
        <w:rPr>
          <w:rFonts w:ascii="Times New Roman" w:hAnsi="Times New Roman" w:cs="Times New Roman"/>
          <w:i/>
          <w:sz w:val="24"/>
          <w:szCs w:val="24"/>
          <w:lang w:val="en-US"/>
        </w:rPr>
        <w:t>with L</w:t>
      </w:r>
      <w:r w:rsidRPr="00AA31C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R</w:t>
      </w:r>
      <w:r w:rsidRPr="00AA31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eing the natural logarithm of the odds ratio</w:t>
      </w:r>
    </w:p>
    <w:p w:rsidR="003D0814" w:rsidRPr="00AA31CE" w:rsidRDefault="00F54243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FORMULA</w:t>
      </w:r>
      <w:r w:rsidR="003D081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2 – Hedge’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g</m:t>
        </m:r>
      </m:oMath>
      <w:r w:rsidR="003D081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o Cohen’s d</w: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begin"/>
      </w:r>
      <w:r w:rsidR="004C68A2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instrText xml:space="preserve"> ADDIN EN.CITE &lt;EndNote&gt;&lt;Cite&gt;&lt;Author&gt;Fusar-Poli&lt;/Author&gt;&lt;Year&gt;2018&lt;/Year&gt;&lt;RecNum&gt;17899&lt;/RecNum&gt;&lt;DisplayText&gt;&lt;style face="superscript"&gt;2&lt;/style&gt;&lt;/DisplayText&gt;&lt;record&gt;&lt;rec-number&gt;17899&lt;/rec-number&gt;&lt;foreign-keys&gt;&lt;key app="EN" db-id="pra2svtr0s2dvleva5dv0x2gstd0fdvea25r" timestamp="1623158364"&gt;17899&lt;/key&gt;&lt;/foreign-keys&gt;&lt;ref-type name="Journal Article"&gt;17&lt;/ref-type&gt;&lt;contributors&gt;&lt;authors&gt;&lt;author&gt;Fusar-Poli, Paolo&lt;/author&gt;&lt;author&gt;Radua, Joaquim&lt;/author&gt;&lt;/authors&gt;&lt;/contributors&gt;&lt;titles&gt;&lt;title&gt;Ten simple rules for conducting umbrella reviews&lt;/title&gt;&lt;secondary-title&gt;Evidence Based Mental Health&lt;/secondary-title&gt;&lt;/titles&gt;&lt;periodical&gt;&lt;full-title&gt;Evidence Based Mental Health&lt;/full-title&gt;&lt;/periodical&gt;&lt;pages&gt;ebmental-2018&lt;/pages&gt;&lt;volume&gt;21&lt;/volume&gt;&lt;dates&gt;&lt;year&gt;2018&lt;/year&gt;&lt;/dates&gt;&lt;urls&gt;&lt;/urls&gt;&lt;electronic-resource-num&gt;10.1136/ebmental-2018-300014&lt;/electronic-resource-num&gt;&lt;/record&gt;&lt;/Cite&gt;&lt;/EndNote&gt;</w:instrTex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separate"/>
      </w:r>
      <w:r w:rsidR="004C68A2" w:rsidRPr="00AA31CE">
        <w:rPr>
          <w:rFonts w:ascii="Times New Roman" w:hAnsi="Times New Roman" w:cs="Times New Roman"/>
          <w:noProof/>
          <w:sz w:val="24"/>
          <w:szCs w:val="24"/>
          <w:u w:val="single"/>
          <w:vertAlign w:val="superscript"/>
          <w:lang w:val="en-US"/>
        </w:rPr>
        <w:t>2</w:t>
      </w:r>
      <w:r w:rsidR="009C0F96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end"/>
      </w:r>
    </w:p>
    <w:p w:rsidR="003D0814" w:rsidRPr="00AA31CE" w:rsidRDefault="00F54243" w:rsidP="006E621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d≈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J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f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*g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  <w:r w:rsidR="00BC27C4" w:rsidRPr="00AA31CE">
        <w:rPr>
          <w:rFonts w:ascii="Times New Roman" w:hAnsi="Times New Roman" w:cs="Times New Roman"/>
          <w:i/>
          <w:sz w:val="24"/>
          <w:szCs w:val="24"/>
          <w:lang w:val="en-US"/>
        </w:rPr>
        <w:t>with J being the small-sample correction factor</w:t>
      </w:r>
    </w:p>
    <w:p w:rsidR="004C1133" w:rsidRPr="00AA31CE" w:rsidRDefault="004C1133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Or if the sample sizes are large enough:</w:t>
      </w:r>
    </w:p>
    <w:p w:rsidR="003D0814" w:rsidRPr="00AA31CE" w:rsidRDefault="00F54243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d≈g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</w:p>
    <w:p w:rsidR="00E05D60" w:rsidRPr="00AA31CE" w:rsidRDefault="00F54243" w:rsidP="006E621F">
      <w:pPr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>FORMULA</w:t>
      </w:r>
      <w:r w:rsidR="003D0814"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3 – Pearson’s r to </w:t>
      </w:r>
      <w:r w:rsidR="003D0814" w:rsidRPr="00AA31CE">
        <w:rPr>
          <w:rFonts w:ascii="Times New Roman" w:hAnsi="Times New Roman" w:cs="Times New Roman"/>
          <w:sz w:val="24"/>
          <w:szCs w:val="24"/>
          <w:lang w:val="en-US"/>
        </w:rPr>
        <w:t xml:space="preserve">Cohen’s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d</m:t>
        </m:r>
      </m:oMath>
      <w:r w:rsidR="009C0F96" w:rsidRPr="00AA31C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C0F96" w:rsidRPr="00AA31CE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 w:rsidR="004C68A2" w:rsidRPr="00AA31CE"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&gt;&lt;Author&gt;Fusar-Poli&lt;/Author&gt;&lt;Year&gt;2018&lt;/Year&gt;&lt;RecNum&gt;17899&lt;/RecNum&gt;&lt;DisplayText&gt;&lt;style face="superscript"&gt;2&lt;/style&gt;&lt;/DisplayText&gt;&lt;record&gt;&lt;rec-number&gt;17899&lt;/rec-number&gt;&lt;foreign-keys&gt;&lt;key app="EN" db-id="pra2svtr0s2dvleva5dv0x2gstd0fdvea25r" timestamp="1623158364"&gt;17899&lt;/key&gt;&lt;/foreign-keys&gt;&lt;ref-type name="Journal Article"&gt;17&lt;/ref-type&gt;&lt;contributors&gt;&lt;authors&gt;&lt;author&gt;Fusar-Poli, Paolo&lt;/author&gt;&lt;author&gt;Radua, Joaquim&lt;/author&gt;&lt;/authors&gt;&lt;/contributors&gt;&lt;titles&gt;&lt;title&gt;Ten simple rules for conducting umbrella reviews&lt;/title&gt;&lt;secondary-title&gt;Evidence Based Mental Health&lt;/secondary-title&gt;&lt;/titles&gt;&lt;periodical&gt;&lt;full-title&gt;Evidence Based Mental Health&lt;/full-title&gt;&lt;/periodical&gt;&lt;pages&gt;ebmental-2018&lt;/pages&gt;&lt;volume&gt;21&lt;/volume&gt;&lt;dates&gt;&lt;year&gt;2018&lt;/year&gt;&lt;/dates&gt;&lt;urls&gt;&lt;/urls&gt;&lt;electronic-resource-num&gt;10.1136/ebmental-2018-300014&lt;/electronic-resource-num&gt;&lt;/record&gt;&lt;/Cite&gt;&lt;/EndNote&gt;</w:instrText>
      </w:r>
      <w:r w:rsidR="009C0F96" w:rsidRPr="00AA31CE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="004C68A2" w:rsidRPr="00AA31CE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9C0F96" w:rsidRPr="00AA31CE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</w:p>
    <w:p w:rsidR="003D0814" w:rsidRPr="00AA31CE" w:rsidRDefault="00E05D60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d≈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 ∙ r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e>
              </m:rad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</m:oMathPara>
    </w:p>
    <w:p w:rsidR="00F54243" w:rsidRPr="00AA31CE" w:rsidRDefault="00F54243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05D60" w:rsidRPr="00AA31CE" w:rsidRDefault="00AB57D5" w:rsidP="006E62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31C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AB57D5" w:rsidRPr="00AA31CE" w:rsidRDefault="009C0F96" w:rsidP="006E621F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</w:rPr>
        <w:fldChar w:fldCharType="begin"/>
      </w:r>
      <w:r w:rsidRPr="00AA31CE">
        <w:rPr>
          <w:rFonts w:ascii="Times New Roman" w:hAnsi="Times New Roman" w:cs="Times New Roman"/>
          <w:sz w:val="24"/>
          <w:szCs w:val="24"/>
          <w:u w:val="single"/>
        </w:rPr>
        <w:instrText xml:space="preserve"> ADDIN EN.REFLIST </w:instrText>
      </w:r>
      <w:r w:rsidRPr="00AA31CE">
        <w:rPr>
          <w:rFonts w:ascii="Times New Roman" w:hAnsi="Times New Roman" w:cs="Times New Roman"/>
          <w:sz w:val="24"/>
          <w:szCs w:val="24"/>
          <w:u w:val="single"/>
        </w:rPr>
        <w:fldChar w:fldCharType="separate"/>
      </w:r>
      <w:r w:rsidR="00AB57D5" w:rsidRPr="00AA31CE">
        <w:rPr>
          <w:rFonts w:ascii="Times New Roman" w:hAnsi="Times New Roman" w:cs="Times New Roman"/>
          <w:sz w:val="24"/>
          <w:szCs w:val="24"/>
        </w:rPr>
        <w:t>1.</w:t>
      </w:r>
      <w:r w:rsidR="00AB57D5" w:rsidRPr="00AA31CE">
        <w:rPr>
          <w:rFonts w:ascii="Times New Roman" w:hAnsi="Times New Roman" w:cs="Times New Roman"/>
          <w:sz w:val="24"/>
          <w:szCs w:val="24"/>
        </w:rPr>
        <w:tab/>
        <w:t xml:space="preserve">Sánchez-Meca J, Marín-Martínez F, Chacón-Moscoso S. Effect-size indices for dichotomized outcomes in meta-analysis. </w:t>
      </w:r>
      <w:r w:rsidR="00AB57D5" w:rsidRPr="00AA31CE">
        <w:rPr>
          <w:rFonts w:ascii="Times New Roman" w:hAnsi="Times New Roman" w:cs="Times New Roman"/>
          <w:i/>
          <w:sz w:val="24"/>
          <w:szCs w:val="24"/>
        </w:rPr>
        <w:t>Psychol Methods</w:t>
      </w:r>
      <w:r w:rsidR="00AB57D5" w:rsidRPr="00AA31CE">
        <w:rPr>
          <w:rFonts w:ascii="Times New Roman" w:hAnsi="Times New Roman" w:cs="Times New Roman"/>
          <w:sz w:val="24"/>
          <w:szCs w:val="24"/>
        </w:rPr>
        <w:t xml:space="preserve">. Dec 2003;8(4):448-67. </w:t>
      </w:r>
    </w:p>
    <w:p w:rsidR="00AB57D5" w:rsidRPr="00AA31CE" w:rsidRDefault="00AB57D5" w:rsidP="006E621F">
      <w:pPr>
        <w:pStyle w:val="EndNoteBibliography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A31CE">
        <w:rPr>
          <w:rFonts w:ascii="Times New Roman" w:hAnsi="Times New Roman" w:cs="Times New Roman"/>
          <w:sz w:val="24"/>
          <w:szCs w:val="24"/>
        </w:rPr>
        <w:t>2.</w:t>
      </w:r>
      <w:r w:rsidRPr="00AA31CE">
        <w:rPr>
          <w:rFonts w:ascii="Times New Roman" w:hAnsi="Times New Roman" w:cs="Times New Roman"/>
          <w:sz w:val="24"/>
          <w:szCs w:val="24"/>
        </w:rPr>
        <w:tab/>
        <w:t xml:space="preserve">Fusar-Poli P, Radua J. Ten simple rules for conducting umbrella reviews. </w:t>
      </w:r>
      <w:r w:rsidRPr="00AA31CE">
        <w:rPr>
          <w:rFonts w:ascii="Times New Roman" w:hAnsi="Times New Roman" w:cs="Times New Roman"/>
          <w:i/>
          <w:sz w:val="24"/>
          <w:szCs w:val="24"/>
        </w:rPr>
        <w:t>Evidence Based Mental Health</w:t>
      </w:r>
      <w:r w:rsidRPr="00AA31CE">
        <w:rPr>
          <w:rFonts w:ascii="Times New Roman" w:hAnsi="Times New Roman" w:cs="Times New Roman"/>
          <w:sz w:val="24"/>
          <w:szCs w:val="24"/>
        </w:rPr>
        <w:t>. 2018;21:ebmental-2018. doi:10.1136/ebmental-2018-300014</w:t>
      </w:r>
    </w:p>
    <w:p w:rsidR="003D0814" w:rsidRPr="00AA31CE" w:rsidRDefault="009C0F96" w:rsidP="006E62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A31CE">
        <w:rPr>
          <w:rFonts w:ascii="Times New Roman" w:hAnsi="Times New Roman" w:cs="Times New Roman"/>
          <w:sz w:val="24"/>
          <w:szCs w:val="24"/>
          <w:u w:val="single"/>
          <w:lang w:val="en-US"/>
        </w:rPr>
        <w:fldChar w:fldCharType="end"/>
      </w:r>
      <w:bookmarkStart w:id="0" w:name="_GoBack"/>
      <w:bookmarkEnd w:id="0"/>
    </w:p>
    <w:sectPr w:rsidR="003D0814" w:rsidRPr="00AA31CE" w:rsidSect="00E710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68A2" w:rsidRDefault="004C68A2" w:rsidP="004C68A2">
      <w:pPr>
        <w:spacing w:after="0" w:line="240" w:lineRule="auto"/>
      </w:pPr>
      <w:r>
        <w:separator/>
      </w:r>
    </w:p>
  </w:endnote>
  <w:endnote w:type="continuationSeparator" w:id="0">
    <w:p w:rsidR="004C68A2" w:rsidRDefault="004C68A2" w:rsidP="004C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658234"/>
      <w:docPartObj>
        <w:docPartGallery w:val="Page Numbers (Bottom of Page)"/>
        <w:docPartUnique/>
      </w:docPartObj>
    </w:sdtPr>
    <w:sdtContent>
      <w:p w:rsidR="005D28CA" w:rsidRDefault="005D28C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459B1" w:rsidRDefault="001459B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68A2" w:rsidRDefault="004C68A2" w:rsidP="004C68A2">
      <w:pPr>
        <w:spacing w:after="0" w:line="240" w:lineRule="auto"/>
      </w:pPr>
      <w:r>
        <w:separator/>
      </w:r>
    </w:p>
  </w:footnote>
  <w:footnote w:type="continuationSeparator" w:id="0">
    <w:p w:rsidR="004C68A2" w:rsidRDefault="004C68A2" w:rsidP="004C6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F30DD"/>
    <w:multiLevelType w:val="hybridMultilevel"/>
    <w:tmpl w:val="19726B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51AC3"/>
    <w:multiLevelType w:val="hybridMultilevel"/>
    <w:tmpl w:val="B9AED5AE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D44BEF"/>
    <w:multiLevelType w:val="hybridMultilevel"/>
    <w:tmpl w:val="67548C72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EA1B64"/>
    <w:multiLevelType w:val="hybridMultilevel"/>
    <w:tmpl w:val="6D92083A"/>
    <w:lvl w:ilvl="0" w:tplc="CC16F2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806B1"/>
    <w:multiLevelType w:val="hybridMultilevel"/>
    <w:tmpl w:val="2C946F5C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221E9A"/>
    <w:multiLevelType w:val="hybridMultilevel"/>
    <w:tmpl w:val="2BDAD6CE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1825EE1"/>
    <w:multiLevelType w:val="hybridMultilevel"/>
    <w:tmpl w:val="FE546450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23E7F26"/>
    <w:multiLevelType w:val="hybridMultilevel"/>
    <w:tmpl w:val="64767592"/>
    <w:lvl w:ilvl="0" w:tplc="CC16F2B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46A6"/>
    <w:rsid w:val="000D1878"/>
    <w:rsid w:val="001459B1"/>
    <w:rsid w:val="001B6F07"/>
    <w:rsid w:val="00223667"/>
    <w:rsid w:val="002D62D7"/>
    <w:rsid w:val="00325224"/>
    <w:rsid w:val="003B575A"/>
    <w:rsid w:val="003C599C"/>
    <w:rsid w:val="003D0814"/>
    <w:rsid w:val="0040035D"/>
    <w:rsid w:val="004C1133"/>
    <w:rsid w:val="004C68A2"/>
    <w:rsid w:val="004F2060"/>
    <w:rsid w:val="00566749"/>
    <w:rsid w:val="005D28CA"/>
    <w:rsid w:val="006E621F"/>
    <w:rsid w:val="007E3DFB"/>
    <w:rsid w:val="00816370"/>
    <w:rsid w:val="00883413"/>
    <w:rsid w:val="009A46A6"/>
    <w:rsid w:val="009C0F96"/>
    <w:rsid w:val="00A02AA6"/>
    <w:rsid w:val="00A71755"/>
    <w:rsid w:val="00AA1031"/>
    <w:rsid w:val="00AA31CE"/>
    <w:rsid w:val="00AA61A5"/>
    <w:rsid w:val="00AB57D5"/>
    <w:rsid w:val="00BC27C4"/>
    <w:rsid w:val="00DB0391"/>
    <w:rsid w:val="00E05D60"/>
    <w:rsid w:val="00E710F9"/>
    <w:rsid w:val="00E80F0F"/>
    <w:rsid w:val="00EE4DE0"/>
    <w:rsid w:val="00F5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CB263-668D-4C40-9342-D020BDA6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A46A6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3C59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C59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C59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C599C"/>
    <w:rPr>
      <w:rFonts w:ascii="Calibri" w:hAnsi="Calibri" w:cs="Calibri"/>
      <w:noProof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4C1133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4C6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68A2"/>
  </w:style>
  <w:style w:type="paragraph" w:styleId="Voettekst">
    <w:name w:val="footer"/>
    <w:basedOn w:val="Standaard"/>
    <w:link w:val="VoettekstChar"/>
    <w:uiPriority w:val="99"/>
    <w:unhideWhenUsed/>
    <w:rsid w:val="004C6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3</Words>
  <Characters>338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Smit</dc:creator>
  <cp:keywords/>
  <dc:description/>
  <cp:lastModifiedBy>Mirte Boelens</cp:lastModifiedBy>
  <cp:revision>3</cp:revision>
  <dcterms:created xsi:type="dcterms:W3CDTF">2021-08-11T12:44:00Z</dcterms:created>
  <dcterms:modified xsi:type="dcterms:W3CDTF">2021-08-13T09:05:00Z</dcterms:modified>
</cp:coreProperties>
</file>